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F6628E" w14:textId="1E714353" w:rsidR="00144C42" w:rsidRDefault="00144C42" w:rsidP="00CC30BB">
      <w:pPr>
        <w:pStyle w:val="ListParagraph"/>
        <w:pageBreakBefore/>
        <w:numPr>
          <w:ilvl w:val="0"/>
          <w:numId w:val="21"/>
        </w:numPr>
        <w:spacing w:before="0" w:after="0"/>
        <w:ind w:hanging="720"/>
        <w:jc w:val="both"/>
        <w:rPr>
          <w:rFonts w:eastAsia="Times New Roman"/>
          <w:b/>
        </w:rPr>
      </w:pPr>
      <w:r>
        <w:rPr>
          <w:rFonts w:eastAsia="Times New Roman"/>
          <w:b/>
        </w:rPr>
        <w:t>Supplementary Tables</w:t>
      </w:r>
    </w:p>
    <w:p w14:paraId="16958E25" w14:textId="77777777" w:rsidR="00080B54" w:rsidRDefault="00080B54" w:rsidP="00080B54">
      <w:pPr>
        <w:spacing w:before="60" w:after="0"/>
        <w:rPr>
          <w:rFonts w:eastAsia="Times New Roman"/>
          <w:b/>
        </w:rPr>
      </w:pPr>
    </w:p>
    <w:p w14:paraId="7D47C22C" w14:textId="000693BB" w:rsidR="00080B54" w:rsidRDefault="00080B54" w:rsidP="00080B54">
      <w:pPr>
        <w:spacing w:before="60" w:after="0"/>
        <w:rPr>
          <w:noProof/>
        </w:rPr>
      </w:pPr>
      <w:r w:rsidRPr="00080B54">
        <w:rPr>
          <w:rFonts w:eastAsia="Times New Roman"/>
          <w:b/>
        </w:rPr>
        <w:t>Supplementary Table 1. Statistical output for C57 gait data.</w:t>
      </w:r>
      <w:r w:rsidRPr="00A462A2">
        <w:rPr>
          <w:noProof/>
        </w:rPr>
        <w:t xml:space="preserve"> </w:t>
      </w:r>
    </w:p>
    <w:p w14:paraId="175E1F4A" w14:textId="18963E90" w:rsidR="00A32094" w:rsidRDefault="00A32094" w:rsidP="00080B54">
      <w:pPr>
        <w:spacing w:before="60" w:after="0"/>
        <w:rPr>
          <w:noProof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60"/>
        <w:gridCol w:w="859"/>
        <w:gridCol w:w="2068"/>
        <w:gridCol w:w="889"/>
        <w:gridCol w:w="579"/>
        <w:gridCol w:w="749"/>
        <w:gridCol w:w="2630"/>
        <w:gridCol w:w="889"/>
        <w:gridCol w:w="579"/>
        <w:gridCol w:w="678"/>
      </w:tblGrid>
      <w:tr w:rsidR="00A32094" w:rsidRPr="00A32094" w14:paraId="26BC1782" w14:textId="77777777" w:rsidTr="00A32094">
        <w:trPr>
          <w:trHeight w:val="223"/>
        </w:trPr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C8A90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</w:pPr>
            <w:bookmarkStart w:id="0" w:name="RANGE!A1:J133"/>
            <w:r w:rsidRPr="00A32094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  <w:t xml:space="preserve">OUTCOME </w:t>
            </w:r>
            <w:bookmarkEnd w:id="0"/>
          </w:p>
        </w:tc>
        <w:tc>
          <w:tcPr>
            <w:tcW w:w="859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3087E0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6C2C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  <w:t>LM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A508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F88B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4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D5D514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  <w:t>sig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4582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  <w:t>LMM (adjusted for body length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79D7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01C3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4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7693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</w:rPr>
              <w:t>sig.</w:t>
            </w:r>
          </w:p>
        </w:tc>
      </w:tr>
      <w:tr w:rsidR="00A32094" w:rsidRPr="00A32094" w14:paraId="4398BCB5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8DE9671" w14:textId="3622A24D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</w:rPr>
              <w:t>%</w:t>
            </w: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Hindlimb Shared Stance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E3E3A1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6E09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4.19)=1.92, p=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CE9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2B6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0C20EB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C551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38.60)=1.27, p=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8DA1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3D84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3C3A6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68</w:t>
            </w:r>
          </w:p>
        </w:tc>
      </w:tr>
      <w:tr w:rsidR="00A32094" w:rsidRPr="00A32094" w14:paraId="2D2FD784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58C564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03D7AD0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A6D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B34C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E31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9B84B0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2765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9.65)=12.30, p=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3206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E006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816C9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61</w:t>
            </w:r>
          </w:p>
        </w:tc>
      </w:tr>
      <w:tr w:rsidR="00A32094" w:rsidRPr="00A32094" w14:paraId="1AEBA912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F6BA3B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7F7394B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E15E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A8FC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B088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E74173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B548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7683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5A1E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E1F7C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16</w:t>
            </w:r>
          </w:p>
        </w:tc>
      </w:tr>
      <w:tr w:rsidR="00A32094" w:rsidRPr="00A32094" w14:paraId="1340AE65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5DC1E34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% Stance Fore</w:t>
            </w:r>
          </w:p>
        </w:tc>
        <w:tc>
          <w:tcPr>
            <w:tcW w:w="859" w:type="dxa"/>
            <w:vMerge w:val="restart"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239803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 xml:space="preserve">P30 </w:t>
            </w:r>
            <w:proofErr w:type="spellStart"/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n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8EB9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4.79)=8.15, p=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2D47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D1C6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3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B46EF4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69DE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3.93)=8.48, p=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3C33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EB5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B85FD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4</w:t>
            </w:r>
          </w:p>
        </w:tc>
      </w:tr>
      <w:tr w:rsidR="00A32094" w:rsidRPr="00A32094" w14:paraId="55D48B18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36F078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580675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08346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FA3D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E61E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F8F989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E9ED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68.81)=1.89, p=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90B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90C0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6E483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00</w:t>
            </w:r>
          </w:p>
        </w:tc>
      </w:tr>
      <w:tr w:rsidR="00A32094" w:rsidRPr="00A32094" w14:paraId="0161265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5E8FBE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6147AC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B6DE1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1E76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6265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CBAAB7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1648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8A569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9175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70D32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72</w:t>
            </w:r>
          </w:p>
        </w:tc>
      </w:tr>
      <w:tr w:rsidR="00A32094" w:rsidRPr="00A32094" w14:paraId="47BAB4A0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07094AD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% Stance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0A884B5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FCB1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4.28)=2.43, p=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E4E0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4A55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427081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2BC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37.90)=1.07, p=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889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BF8C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82D88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90</w:t>
            </w:r>
          </w:p>
        </w:tc>
      </w:tr>
      <w:tr w:rsidR="00A32094" w:rsidRPr="00A32094" w14:paraId="33C3290E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0B02D5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61C7A2C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1C5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CEA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E9F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1C20BF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1996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1.43)=12.52, p=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8129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E79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5BA48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46</w:t>
            </w:r>
          </w:p>
        </w:tc>
      </w:tr>
      <w:tr w:rsidR="00A32094" w:rsidRPr="00A32094" w14:paraId="44EF628D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10AD46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7783625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0DA4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2D00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273A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7EBBDD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E915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B4F5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A06D8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9811C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93</w:t>
            </w:r>
          </w:p>
        </w:tc>
      </w:tr>
      <w:tr w:rsidR="00A32094" w:rsidRPr="00A32094" w14:paraId="238B2DF8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EA491D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% Swing Fore</w:t>
            </w:r>
          </w:p>
        </w:tc>
        <w:tc>
          <w:tcPr>
            <w:tcW w:w="859" w:type="dxa"/>
            <w:vMerge w:val="restart"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A7BBE0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 xml:space="preserve">P30 </w:t>
            </w:r>
            <w:proofErr w:type="spellStart"/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n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69D2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4.79)=8.15, p=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2C5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D03B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3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D742B7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55A9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3.93)=8.48, p=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20AC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47B1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32F26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4</w:t>
            </w:r>
          </w:p>
        </w:tc>
      </w:tr>
      <w:tr w:rsidR="00A32094" w:rsidRPr="00A32094" w14:paraId="73FC199F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D6F4BE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1C08BD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C2125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A63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5E2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C7C0E6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526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68.81)=1.89, p=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688A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5F1F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B1905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00</w:t>
            </w:r>
          </w:p>
        </w:tc>
      </w:tr>
      <w:tr w:rsidR="00A32094" w:rsidRPr="00A32094" w14:paraId="16CFD7C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96FE0C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40FCBA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047B7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16E1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9CE8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1A5379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32D6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2423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39B8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62C94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72</w:t>
            </w:r>
          </w:p>
        </w:tc>
      </w:tr>
      <w:tr w:rsidR="00A32094" w:rsidRPr="00A32094" w14:paraId="193FE549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3E96796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% Swing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DBBA15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A0A7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4.28)=2.43, p=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01A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BFA4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5AE0A0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489C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37.90)=1.072, p=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5CD0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7D23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499E0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90</w:t>
            </w:r>
          </w:p>
        </w:tc>
      </w:tr>
      <w:tr w:rsidR="00A32094" w:rsidRPr="00A32094" w14:paraId="577B8AF1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34BCF4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4E5C962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89C6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4CD2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FDBD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0F18C4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ED94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1.43)=12.52, p=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26B0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F85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31E06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46</w:t>
            </w:r>
          </w:p>
        </w:tc>
      </w:tr>
      <w:tr w:rsidR="00A32094" w:rsidRPr="00A32094" w14:paraId="2EFC8F3F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98E151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1ACD0A6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3BC9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7FEF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E514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7C200E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9FA3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09DF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9F1D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EF938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93</w:t>
            </w:r>
          </w:p>
        </w:tc>
      </w:tr>
      <w:tr w:rsidR="00A32094" w:rsidRPr="00A32094" w14:paraId="4CBA4E58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A10238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bsolute Paw Angle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482EC78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902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1.45)=5.02, p=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194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6166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E56390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6594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3.11)=5.21, p=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C826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F33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E5CB7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6</w:t>
            </w:r>
          </w:p>
        </w:tc>
      </w:tr>
      <w:tr w:rsidR="00A32094" w:rsidRPr="00A32094" w14:paraId="087D0704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25C6AD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4E7AE6D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7675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E07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7AE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3A716E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EA3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2.18)=2.83, p=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15F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F0BC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C3BED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99</w:t>
            </w:r>
          </w:p>
        </w:tc>
      </w:tr>
      <w:tr w:rsidR="00A32094" w:rsidRPr="00A32094" w14:paraId="6EB42EA1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F82CDE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1821687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15F6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5681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69E8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C4D9EE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4E9C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9D23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3183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E40C2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5</w:t>
            </w:r>
          </w:p>
        </w:tc>
      </w:tr>
      <w:tr w:rsidR="00A32094" w:rsidRPr="00A32094" w14:paraId="3F880AB5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16DC23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bsolute Paw Angle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AC1596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09E7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0.47)=2.45, p=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B017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4C0D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F38082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D6B2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6)=1.12, p=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5813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B6CC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E8FEE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16</w:t>
            </w:r>
          </w:p>
        </w:tc>
      </w:tr>
      <w:tr w:rsidR="00A32094" w:rsidRPr="00A32094" w14:paraId="164B8C8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10FA85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0B9A8E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1B8E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0447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B0C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F2D551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90B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9.4)=5.59, p=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9FD1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F41E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513AD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33</w:t>
            </w:r>
          </w:p>
        </w:tc>
      </w:tr>
      <w:tr w:rsidR="00A32094" w:rsidRPr="00A32094" w14:paraId="04A03009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B5B980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33E4DF4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55A7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C544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9375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B8C52B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D9E4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DF04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859A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54C89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97</w:t>
            </w:r>
          </w:p>
        </w:tc>
      </w:tr>
      <w:tr w:rsidR="00A32094" w:rsidRPr="00A32094" w14:paraId="28DB0E8E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05F815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rake Duration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AF0D52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EBD2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8.73)=2.96, p=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FFB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D512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E8EA72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305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7.34)=4.77, p=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8E6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3223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A45EF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25</w:t>
            </w:r>
          </w:p>
        </w:tc>
      </w:tr>
      <w:tr w:rsidR="00A32094" w:rsidRPr="00A32094" w14:paraId="0A08DC34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6CA309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45B78E0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0E67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D62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44F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74DD8A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C8B3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65.08)=8.55, p=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275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886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678FE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46</w:t>
            </w:r>
          </w:p>
        </w:tc>
      </w:tr>
      <w:tr w:rsidR="00A32094" w:rsidRPr="00A32094" w14:paraId="70674ABD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0F4626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0A70B78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D9E4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D89F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1CA5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D4BC1F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C3B0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24F4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7D2F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256A2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26</w:t>
            </w:r>
          </w:p>
        </w:tc>
      </w:tr>
      <w:tr w:rsidR="00A32094" w:rsidRPr="00A32094" w14:paraId="7E5A044D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45AB214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rake Duration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5129ACC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9A1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0.84)=15.62, p=2.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8D5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4D4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6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C2518A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058B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2.82)=7.13, p=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7992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C3E7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3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065E3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03</w:t>
            </w:r>
          </w:p>
        </w:tc>
      </w:tr>
      <w:tr w:rsidR="00A32094" w:rsidRPr="00A32094" w14:paraId="05C376C8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E63FC6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CD5D93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49B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3F8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0BD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B3AC22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713B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9.21)=0.56, p=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C44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38FE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B325F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29</w:t>
            </w:r>
          </w:p>
        </w:tc>
      </w:tr>
      <w:tr w:rsidR="00A32094" w:rsidRPr="00A32094" w14:paraId="7DA11282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6B0942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2F313AB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588E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2796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97DE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EDFD40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59A2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6EDC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CECE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F9D65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10</w:t>
            </w:r>
          </w:p>
        </w:tc>
      </w:tr>
      <w:tr w:rsidR="00A32094" w:rsidRPr="00A32094" w14:paraId="2F0928E6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75000E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Gait Symmet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4340A67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F14A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60.82)=0.78, p=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8E47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D59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3DAECD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C29A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0.57)=0.40, p=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CA3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ACFB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80249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08</w:t>
            </w:r>
          </w:p>
        </w:tc>
      </w:tr>
      <w:tr w:rsidR="00A32094" w:rsidRPr="00A32094" w14:paraId="1659C005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D72CA3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07C3439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5D65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DC96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4A53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6E4558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0F3C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5.56)=0.52, p=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40E4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7BF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124E7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90</w:t>
            </w:r>
          </w:p>
        </w:tc>
      </w:tr>
      <w:tr w:rsidR="00A32094" w:rsidRPr="00A32094" w14:paraId="517B789D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C28328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7D27D73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780ED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EB21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3D23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683322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7331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0EDE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36EE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91EE9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47</w:t>
            </w:r>
          </w:p>
        </w:tc>
      </w:tr>
      <w:tr w:rsidR="00A32094" w:rsidRPr="00A32094" w14:paraId="08D9689B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8CF03BE" w14:textId="12E9C2C3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8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2"/>
                <w:szCs w:val="18"/>
              </w:rPr>
              <w:t>Max</w:t>
            </w:r>
            <w:r>
              <w:rPr>
                <w:rFonts w:asciiTheme="minorHAnsi" w:eastAsia="Times New Roman" w:hAnsiTheme="minorHAnsi" w:cstheme="minorHAnsi"/>
                <w:color w:val="000000"/>
                <w:sz w:val="12"/>
                <w:szCs w:val="18"/>
              </w:rPr>
              <w:t>.</w:t>
            </w:r>
            <w:r w:rsidRPr="00A32094">
              <w:rPr>
                <w:rFonts w:asciiTheme="minorHAnsi" w:eastAsia="Times New Roman" w:hAnsiTheme="minorHAnsi" w:cstheme="minorHAnsi"/>
                <w:color w:val="000000"/>
                <w:sz w:val="12"/>
                <w:szCs w:val="18"/>
              </w:rPr>
              <w:t xml:space="preserve"> Rate Contact Change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08CF484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54EE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9.46)=2.45, p=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0856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99A1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DE8C1D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02C8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6.24)=2.03, p=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8A9A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071F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11AAF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90</w:t>
            </w:r>
          </w:p>
        </w:tc>
      </w:tr>
      <w:tr w:rsidR="00A32094" w:rsidRPr="00A32094" w14:paraId="364E97AF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78EBAB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599E692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4F97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37DE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21D2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BF51BE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CA31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6.51)=7.02, p=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B2D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0EE7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CA273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80</w:t>
            </w:r>
          </w:p>
        </w:tc>
      </w:tr>
      <w:tr w:rsidR="00A32094" w:rsidRPr="00A32094" w14:paraId="5AFEB74E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01DEB5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16DA4F7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80A9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AE9B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54A5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B11567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F579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1256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40A6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4FD72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7</w:t>
            </w:r>
          </w:p>
        </w:tc>
      </w:tr>
      <w:tr w:rsidR="00A32094" w:rsidRPr="00A32094" w14:paraId="4D5E81BD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8CB22FE" w14:textId="7799BFEE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8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2"/>
                <w:szCs w:val="18"/>
              </w:rPr>
              <w:t>Max. Rate Contact Change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40A6D8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976B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9.07)=1.82, p=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B2E2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784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9AED06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ED71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9.14)=4.94, p=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547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9414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3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B978D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1</w:t>
            </w:r>
          </w:p>
        </w:tc>
      </w:tr>
      <w:tr w:rsidR="00A32094" w:rsidRPr="00A32094" w14:paraId="2AB590E0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DA4062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588BEAF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E54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351F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CB49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038FDD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EE8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3.91)=16.22, p=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EE32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F96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F9B58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91</w:t>
            </w:r>
          </w:p>
        </w:tc>
      </w:tr>
      <w:tr w:rsidR="00A32094" w:rsidRPr="00A32094" w14:paraId="45AF47D3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283A80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5FD21FC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9420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7A7C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BE92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EEBC2E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FD91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7959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31DC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69ECD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6</w:t>
            </w:r>
          </w:p>
        </w:tc>
      </w:tr>
      <w:tr w:rsidR="00A32094" w:rsidRPr="00A32094" w14:paraId="02B31D17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063361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 xml:space="preserve"> Paw Overlap Distance</w:t>
            </w:r>
          </w:p>
        </w:tc>
        <w:tc>
          <w:tcPr>
            <w:tcW w:w="859" w:type="dxa"/>
            <w:vMerge w:val="restart"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91E819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 xml:space="preserve">P30 </w:t>
            </w:r>
            <w:proofErr w:type="spellStart"/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n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867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1.29)=1.69, p=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C8A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5ED6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041809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F7B4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36.41)=4.92, p=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8F26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8990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F2CD1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6</w:t>
            </w:r>
          </w:p>
        </w:tc>
      </w:tr>
      <w:tr w:rsidR="00A32094" w:rsidRPr="00A32094" w14:paraId="3F0756AB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C6FA92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2B87CE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9BBA6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B6A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AC9F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5138D8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A659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2.38)=16.53, p=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8260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A72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3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E7D5F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04</w:t>
            </w:r>
          </w:p>
        </w:tc>
      </w:tr>
      <w:tr w:rsidR="00A32094" w:rsidRPr="00A32094" w14:paraId="2733B7A9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794A8F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D2343E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F0E0E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05AD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A36B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872A67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8C06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A915F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C7E9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5078B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9</w:t>
            </w:r>
          </w:p>
        </w:tc>
      </w:tr>
      <w:tr w:rsidR="00A32094" w:rsidRPr="00A32094" w14:paraId="5805C33B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0619843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aw Angle CV Fore</w:t>
            </w:r>
          </w:p>
        </w:tc>
        <w:tc>
          <w:tcPr>
            <w:tcW w:w="859" w:type="dxa"/>
            <w:vMerge w:val="restart"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BF135A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 xml:space="preserve">P21, P24, P27, P30 </w:t>
            </w:r>
            <w:proofErr w:type="spellStart"/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n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4FA9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5.88)=3.87, p=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B33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2233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74D0E8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2BD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1.67)=5.14, p=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1965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06D6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3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21E97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1</w:t>
            </w:r>
          </w:p>
        </w:tc>
      </w:tr>
      <w:tr w:rsidR="00A32094" w:rsidRPr="00A32094" w14:paraId="36E2EDA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01FA23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89E4A5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97580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7FB2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CF8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26AF37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9EC8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9.66)=4.66, p=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3AC8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F1E7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01CB5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80</w:t>
            </w:r>
          </w:p>
        </w:tc>
      </w:tr>
      <w:tr w:rsidR="00A32094" w:rsidRPr="00A32094" w14:paraId="2A634E1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AC4BF3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8E98C9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C4036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3723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2769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E8D207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2DD8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A5B2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743A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DB33E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6</w:t>
            </w:r>
          </w:p>
        </w:tc>
      </w:tr>
      <w:tr w:rsidR="00A32094" w:rsidRPr="00A32094" w14:paraId="603CEE3F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3EB8413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aw Angle CV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DA9D76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98C1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60.39)=1.93, p=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44D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B0C8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81C6CC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46E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3.27)=1.25, p=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D485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CC4D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A91FF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42</w:t>
            </w:r>
          </w:p>
        </w:tc>
      </w:tr>
      <w:tr w:rsidR="00A32094" w:rsidRPr="00A32094" w14:paraId="704009C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C8CCFB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6109576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9EB0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F7C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BE5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1833E7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24C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5.36)=0.11, p=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DB78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3EF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28548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76</w:t>
            </w:r>
          </w:p>
        </w:tc>
      </w:tr>
      <w:tr w:rsidR="00A32094" w:rsidRPr="00A32094" w14:paraId="2765A6F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3C4C4E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0EC1C9A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60C97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D482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6A27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572967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2AC0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EFBE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2F24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F5AFC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05</w:t>
            </w:r>
          </w:p>
        </w:tc>
      </w:tr>
      <w:tr w:rsidR="00A32094" w:rsidRPr="00A32094" w14:paraId="4512D366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01C3D9D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aw Placement Positionin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518964E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AA3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7.39)=0.74, p=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DF41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EB7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1DB67F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FF0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6.53)=0.363, p=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43FC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0854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05943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90</w:t>
            </w:r>
          </w:p>
        </w:tc>
      </w:tr>
      <w:tr w:rsidR="00A32094" w:rsidRPr="00A32094" w14:paraId="6D25A9FE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E44C15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EBA769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4FB2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35DF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85D9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86B3EA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3DF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63.03)=5.20, p=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766F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A0A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50930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94</w:t>
            </w:r>
          </w:p>
        </w:tc>
      </w:tr>
      <w:tr w:rsidR="00A32094" w:rsidRPr="00A32094" w14:paraId="35645D9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8F75A6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2454E9D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B48D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7919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8397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CB2A47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5C2F3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C1D7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3E2F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37953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13</w:t>
            </w:r>
          </w:p>
        </w:tc>
      </w:tr>
      <w:tr w:rsidR="00A32094" w:rsidRPr="00A32094" w14:paraId="45682B66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668029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eak Paw Area CV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F390BD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70F0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8.55)=3.63, p=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E2B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EC93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F7A467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EAE0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3.12)=2.01, p=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32F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80C7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32154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08</w:t>
            </w:r>
          </w:p>
        </w:tc>
      </w:tr>
      <w:tr w:rsidR="00A32094" w:rsidRPr="00A32094" w14:paraId="12538EB7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855CEA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EE4E9E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D2C1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12F8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9C26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1B3102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081B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0.57)=0.05, p=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DFF0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CD74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4B99A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80</w:t>
            </w:r>
          </w:p>
        </w:tc>
      </w:tr>
      <w:tr w:rsidR="00A32094" w:rsidRPr="00A32094" w14:paraId="5B0A022D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A96C88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7598299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0E01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2E3C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7F21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B5F8F8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153A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411F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18C0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954F2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06</w:t>
            </w:r>
          </w:p>
        </w:tc>
      </w:tr>
      <w:tr w:rsidR="00A32094" w:rsidRPr="00A32094" w14:paraId="5843095D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A0259F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eak Paw Area CV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742BFA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F893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8.55)=9.13, p=6.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EBA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364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4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C0879B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21F0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0.34)=4.26, p=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FB6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2F7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3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AE717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1</w:t>
            </w:r>
          </w:p>
        </w:tc>
      </w:tr>
      <w:tr w:rsidR="00A32094" w:rsidRPr="00A32094" w14:paraId="2DB7C444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ECB24C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724FBB8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9982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E40D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847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35CA54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3D8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6.70)=0.02, p=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F433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315B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13BFF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44</w:t>
            </w:r>
          </w:p>
        </w:tc>
      </w:tr>
      <w:tr w:rsidR="00A32094" w:rsidRPr="00A32094" w14:paraId="3641D092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DF1294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27C8D0E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2CE3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DD27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0322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24156A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696B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FE37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5F39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8DE97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87</w:t>
            </w:r>
          </w:p>
        </w:tc>
      </w:tr>
      <w:tr w:rsidR="00A32094" w:rsidRPr="00A32094" w14:paraId="66ADA511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5EB4B2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eak Paw Area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7EAFEAE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31C1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7.67)=1.27, p=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9BAE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334B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8FAF8D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790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3.62)=2.26, p=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84BE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8E0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666E9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45</w:t>
            </w:r>
          </w:p>
        </w:tc>
      </w:tr>
      <w:tr w:rsidR="00A32094" w:rsidRPr="00A32094" w14:paraId="00043EC2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EA273F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946943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07CD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0FCF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4B16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47655A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1632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0.62)=11.38, 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4B2F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AC1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44588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21</w:t>
            </w:r>
          </w:p>
        </w:tc>
      </w:tr>
      <w:tr w:rsidR="00A32094" w:rsidRPr="00A32094" w14:paraId="3AA5CECF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DE84F8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14409B1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B3C1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C292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4646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E5BF6E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C5DC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57A6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65BB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AA986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20</w:t>
            </w:r>
          </w:p>
        </w:tc>
      </w:tr>
      <w:tr w:rsidR="00A32094" w:rsidRPr="00A32094" w14:paraId="0998CB44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05FBACC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eak Paw Area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320E08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293C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5.74)=1.51, p=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B1E7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D974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B31278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7453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5.79)=4.68, p=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CFA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51F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3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FFCE4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1</w:t>
            </w:r>
          </w:p>
        </w:tc>
      </w:tr>
      <w:tr w:rsidR="00A32094" w:rsidRPr="00A32094" w14:paraId="4D2EE264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5BAAAF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53DDFE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A69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8F09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87A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BC9FCD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6763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1.81)=23.05, p=2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E96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7DA3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6AF46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62</w:t>
            </w:r>
          </w:p>
        </w:tc>
      </w:tr>
      <w:tr w:rsidR="00A32094" w:rsidRPr="00A32094" w14:paraId="297F41D0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AB0016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6D32958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0007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F932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D0D8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8FD672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C602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2599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4CFE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47972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6</w:t>
            </w:r>
          </w:p>
        </w:tc>
      </w:tr>
      <w:tr w:rsidR="00A32094" w:rsidRPr="00A32094" w14:paraId="3384A3F3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20C7F5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ropulsion Duration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047DD79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585E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9.42)=17.50, p=7.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F40B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9D1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6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861A22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4C2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7.26)=7.94, p=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4E89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B899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2A9AE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8</w:t>
            </w:r>
          </w:p>
        </w:tc>
      </w:tr>
      <w:tr w:rsidR="00A32094" w:rsidRPr="00A32094" w14:paraId="2DC62C32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2925E9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4442D0D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C51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FCCE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5D4E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C0560D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A19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63.77)=2.56, p=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0737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9BD9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4B609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44</w:t>
            </w:r>
          </w:p>
        </w:tc>
      </w:tr>
      <w:tr w:rsidR="00A32094" w:rsidRPr="00A32094" w14:paraId="12687DAD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69A46D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079B92C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B71E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D83E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B399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34C766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6F12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E7E0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58BA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7AD5C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63</w:t>
            </w:r>
          </w:p>
        </w:tc>
      </w:tr>
      <w:tr w:rsidR="00A32094" w:rsidRPr="00A32094" w14:paraId="6A4AB9CD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4DAA20C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ropulsion Duration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2B83E5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C9DD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7.93)=2.26, p=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F51B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A2F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111589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51B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7.30)=8.14, p=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FB2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A05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4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3C2B0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001</w:t>
            </w:r>
          </w:p>
        </w:tc>
      </w:tr>
      <w:tr w:rsidR="00A32094" w:rsidRPr="00A32094" w14:paraId="6A8AB54B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FC6D1A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965C7E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22F9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8DC2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2501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2470AF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C80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5.13)=30.25, p=1.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278A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B93C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5135D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53</w:t>
            </w:r>
          </w:p>
        </w:tc>
      </w:tr>
      <w:tr w:rsidR="00A32094" w:rsidRPr="00A32094" w14:paraId="0D57FC15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  <w:hideMark/>
          </w:tcPr>
          <w:p w14:paraId="6659EFC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234FECC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C299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4A41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86B4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C67BFC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6333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724F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2C23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52B78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1</w:t>
            </w:r>
          </w:p>
        </w:tc>
      </w:tr>
      <w:tr w:rsidR="00A32094" w:rsidRPr="00A32094" w14:paraId="2A039B3F" w14:textId="77777777" w:rsidTr="00A32094">
        <w:trPr>
          <w:trHeight w:val="20"/>
        </w:trPr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BA03F9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DB3F10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B3342D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98C22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5DDA1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838DF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FEA747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0826EA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6DC588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E3C4A8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</w:tr>
      <w:tr w:rsidR="00A32094" w:rsidRPr="00A32094" w14:paraId="38C0B750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036E681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lastRenderedPageBreak/>
              <w:t>Stance Duration Fore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D9C894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C69B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6.76)=16.38, p=2.1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D53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45D8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6.4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023D74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2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DE0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1.75)=3.73, p=0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D28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E18B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F6950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31</w:t>
            </w:r>
          </w:p>
        </w:tc>
      </w:tr>
      <w:tr w:rsidR="00A32094" w:rsidRPr="00A32094" w14:paraId="61A6DF89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4455C9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03FEEA1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78C9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A1A1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6B0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CCFCB7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0DE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3.19)=21.31, p=2.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7C65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18BC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8CB27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34</w:t>
            </w:r>
          </w:p>
        </w:tc>
      </w:tr>
      <w:tr w:rsidR="00A32094" w:rsidRPr="00A32094" w14:paraId="4FFBD0BF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9DA6AF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2B46DB5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9E01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5B3E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2B86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669E07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5689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1AFCD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1B71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B9CD0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05</w:t>
            </w:r>
          </w:p>
        </w:tc>
      </w:tr>
      <w:tr w:rsidR="00A32094" w:rsidRPr="00A32094" w14:paraId="343F7185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0A84209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ance Duration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09E3B66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9239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6.45)=8.60, p=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7756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D68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4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F51C8A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8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BE54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7.55)=3.44, p=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54C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CC99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BE513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4</w:t>
            </w:r>
          </w:p>
        </w:tc>
      </w:tr>
      <w:tr w:rsidR="00A32094" w:rsidRPr="00A32094" w14:paraId="39490071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0F2C56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7C8C8C5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1943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0E66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44CD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3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CA3E5B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482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5.45)=107.42, p=1.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98E2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0534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C7991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30</w:t>
            </w:r>
          </w:p>
        </w:tc>
      </w:tr>
      <w:tr w:rsidR="00A32094" w:rsidRPr="00A32094" w14:paraId="2FBAEDC9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0A2B6E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3D4FC38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D562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E176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4244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EB0A69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4A14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D507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45C8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3EF14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4</w:t>
            </w:r>
          </w:p>
        </w:tc>
      </w:tr>
      <w:tr w:rsidR="00A32094" w:rsidRPr="00A32094" w14:paraId="5E12977C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31410C5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ance Factor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782402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462B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0.18)=0.33, p=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B45E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5260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1AFB69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CFB4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5.10)=0.43, p=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18C2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A32B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6991F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87</w:t>
            </w:r>
          </w:p>
        </w:tc>
      </w:tr>
      <w:tr w:rsidR="00A32094" w:rsidRPr="00A32094" w14:paraId="32009239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A4A649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6300AD1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682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8D3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0756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BE41AD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6E66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2.82)=0.89, p=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C2B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342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35D38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81</w:t>
            </w:r>
          </w:p>
        </w:tc>
      </w:tr>
      <w:tr w:rsidR="00A32094" w:rsidRPr="00A32094" w14:paraId="4A828A80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AF666A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39CDF01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1464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1DF0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68D4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9E5AB9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4837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359B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6CA1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343FD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07</w:t>
            </w:r>
          </w:p>
        </w:tc>
      </w:tr>
      <w:tr w:rsidR="00A32094" w:rsidRPr="00A32094" w14:paraId="15EF15AC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0D08377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ance Factor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0F4426A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B690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5.90)=2.53, p=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DAC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B1A4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90CC82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835C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8.01)=2.58, p=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B51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6E3C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7C705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51</w:t>
            </w:r>
          </w:p>
        </w:tc>
      </w:tr>
      <w:tr w:rsidR="00A32094" w:rsidRPr="00A32094" w14:paraId="60310A3D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01F2D5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71A615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5AD3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3B41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068F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5069AD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E701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2.26)=0.120, p=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CBB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8359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BD3F4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63</w:t>
            </w:r>
          </w:p>
        </w:tc>
      </w:tr>
      <w:tr w:rsidR="00A32094" w:rsidRPr="00A32094" w14:paraId="512092B4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462ADC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68B1D9E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048C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400E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3BA9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3AA2BC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EC4D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1570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3630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DA0C8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08</w:t>
            </w:r>
          </w:p>
        </w:tc>
      </w:tr>
      <w:tr w:rsidR="00A32094" w:rsidRPr="00A32094" w14:paraId="3F51315D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9A8EB8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ance Width CV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060F96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CD05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1.98)=0.83, p=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7C7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586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E90E3A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95A6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7.64)=0.87, p=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DDCC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AF94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1A343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40</w:t>
            </w:r>
          </w:p>
        </w:tc>
      </w:tr>
      <w:tr w:rsidR="00A32094" w:rsidRPr="00A32094" w14:paraId="35B7E772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8DF966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499AA3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B2D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33C1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6213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E851E6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C7D6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5.14)=0.330, p=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3E1C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8CDA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067B6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05</w:t>
            </w:r>
          </w:p>
        </w:tc>
      </w:tr>
      <w:tr w:rsidR="00A32094" w:rsidRPr="00A32094" w14:paraId="43687284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B36C48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2F1E26C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2F29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26C1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8ABC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CC1F46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95BA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EA9E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9DE3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AE93C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97</w:t>
            </w:r>
          </w:p>
        </w:tc>
      </w:tr>
      <w:tr w:rsidR="00A32094" w:rsidRPr="00A32094" w14:paraId="192A9A4D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8FE0C6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ance Width CV Hind</w:t>
            </w:r>
          </w:p>
        </w:tc>
        <w:tc>
          <w:tcPr>
            <w:tcW w:w="859" w:type="dxa"/>
            <w:vMerge w:val="restart"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52E3B6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 xml:space="preserve">P27 </w:t>
            </w:r>
            <w:proofErr w:type="spellStart"/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n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8FD6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9.17)=3.69, p=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903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576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3620B3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4204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2.89)=3.35, p=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8317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A57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02029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69</w:t>
            </w:r>
          </w:p>
        </w:tc>
      </w:tr>
      <w:tr w:rsidR="00A32094" w:rsidRPr="00A32094" w14:paraId="1694414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26E32F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8A63A5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1A260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1BA6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DAE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3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6269F1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161B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4.95)=2.19, p=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F4E3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D43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A3522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77</w:t>
            </w:r>
          </w:p>
        </w:tc>
      </w:tr>
      <w:tr w:rsidR="00A32094" w:rsidRPr="00A32094" w14:paraId="1A095000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099B5E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3E37E9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7B1D8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874E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95F8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2721B2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7821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70A5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599B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967B6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55</w:t>
            </w:r>
          </w:p>
        </w:tc>
      </w:tr>
      <w:tr w:rsidR="00A32094" w:rsidRPr="00A32094" w14:paraId="1113316A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24ED63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ance Width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557C90A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6825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4.84)=3.06, p=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2AFA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4D8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29DDB9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CE5C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1.53)=3.57, p=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BB3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50D9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07E61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70</w:t>
            </w:r>
          </w:p>
        </w:tc>
      </w:tr>
      <w:tr w:rsidR="00A32094" w:rsidRPr="00A32094" w14:paraId="7A13AF33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85B6B6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563320B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BA47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213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1BBC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6AD04D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EFC7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61.57)=1.27, p=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7B3E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D5C9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65E51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42</w:t>
            </w:r>
          </w:p>
        </w:tc>
      </w:tr>
      <w:tr w:rsidR="00A32094" w:rsidRPr="00A32094" w14:paraId="30EBB819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03528A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72660CB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3F96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4456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8525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12BDB7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EB0A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CDE4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70B5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CA535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58</w:t>
            </w:r>
          </w:p>
        </w:tc>
      </w:tr>
      <w:tr w:rsidR="00A32094" w:rsidRPr="00A32094" w14:paraId="59CCD44C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5E02773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ance Width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FA4548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30F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6.90)=6.04, 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213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1E5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E81C3A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ADC4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4.49)=8.58, p=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024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24FD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9EAFD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2</w:t>
            </w:r>
          </w:p>
        </w:tc>
      </w:tr>
      <w:tr w:rsidR="00A32094" w:rsidRPr="00A32094" w14:paraId="500CC6A7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1F957D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75AC23C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847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8077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8DE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3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BC825A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90A6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61.09)=13.01, p=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D4A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9FBB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DA12B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67</w:t>
            </w:r>
          </w:p>
        </w:tc>
      </w:tr>
      <w:tr w:rsidR="00A32094" w:rsidRPr="00A32094" w14:paraId="746FFB79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52DDC2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1B634B5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4EF30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ED90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951F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37B2C5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06F0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12C2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57934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B9229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44</w:t>
            </w:r>
          </w:p>
        </w:tc>
      </w:tr>
      <w:tr w:rsidR="00A32094" w:rsidRPr="00A32094" w14:paraId="15931583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070F594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ep Angle CV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72DFD5A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5172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2.06)=2.91, p=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5195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9FBF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754190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0395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8.07)=0.327, p=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3BF3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BF60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D9475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21</w:t>
            </w:r>
          </w:p>
        </w:tc>
      </w:tr>
      <w:tr w:rsidR="00A32094" w:rsidRPr="00A32094" w14:paraId="6F34B214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6ACFB3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752F12E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D7A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FF01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D5C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0DB1B1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A4AF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5.37)=2.74, p=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AE63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F52F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8F301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43</w:t>
            </w:r>
          </w:p>
        </w:tc>
      </w:tr>
      <w:tr w:rsidR="00A32094" w:rsidRPr="00A32094" w14:paraId="79BB3B06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3A08D4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515962F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68D1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EE89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DEF3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D8E6B8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F87A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5318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9995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4CEA0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40</w:t>
            </w:r>
          </w:p>
        </w:tc>
      </w:tr>
      <w:tr w:rsidR="00A32094" w:rsidRPr="00A32094" w14:paraId="2ADC7904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ED45AA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ep Angle CV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53A5994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6C50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4.33)=0.15, p=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1CE9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FA5B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3D61B8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CC8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1.97)=0.105, p=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753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A9D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AB049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51</w:t>
            </w:r>
          </w:p>
        </w:tc>
      </w:tr>
      <w:tr w:rsidR="00A32094" w:rsidRPr="00A32094" w14:paraId="5522E929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71B459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C49F2C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44B6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CF2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51D1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F5994C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CA00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4.06)=0.004, p=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5215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C6F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EBCCF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86</w:t>
            </w:r>
          </w:p>
        </w:tc>
      </w:tr>
      <w:tr w:rsidR="00A32094" w:rsidRPr="00A32094" w14:paraId="786E4AF8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757A40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383CB47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38F0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38F1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4FCA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D1DA5A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9C63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6538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EF4D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A4195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39</w:t>
            </w:r>
          </w:p>
        </w:tc>
      </w:tr>
      <w:tr w:rsidR="00A32094" w:rsidRPr="00A32094" w14:paraId="196AAE19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3A3EF6D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ep Angle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C91765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5E3B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2.34)=3.34, p=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CA8F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A16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2CC3F7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C927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8.04)=0.993, p=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C13A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FCD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933BD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04</w:t>
            </w:r>
          </w:p>
        </w:tc>
      </w:tr>
      <w:tr w:rsidR="00A32094" w:rsidRPr="00A32094" w14:paraId="4D676262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CA5C18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6DFD7C8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035B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A921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5A1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445E10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6420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5.61)=2.89, p=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0C04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CDED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8E051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20</w:t>
            </w:r>
          </w:p>
        </w:tc>
      </w:tr>
      <w:tr w:rsidR="00A32094" w:rsidRPr="00A32094" w14:paraId="2B113E45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23627A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429B707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6F77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0C02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8D19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9AE636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7571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4881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67EF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E115E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48</w:t>
            </w:r>
          </w:p>
        </w:tc>
      </w:tr>
      <w:tr w:rsidR="00A32094" w:rsidRPr="00A32094" w14:paraId="2D1C439B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4F8E954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ep Angle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C010E0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3B81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6.09)=1.14, p=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B631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3D6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12250C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25FA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7.17)=0.87, p=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B5BD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EEAF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2A12B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55</w:t>
            </w:r>
          </w:p>
        </w:tc>
      </w:tr>
      <w:tr w:rsidR="00A32094" w:rsidRPr="00A32094" w14:paraId="1EB1DB60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05A5E5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5E1D89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F006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F70A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236A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5465E2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8048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0.23)=0.011, p=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2FA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8B7E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33A0E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76</w:t>
            </w:r>
          </w:p>
        </w:tc>
      </w:tr>
      <w:tr w:rsidR="00A32094" w:rsidRPr="00A32094" w14:paraId="5E2963AF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839B0B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483E2BB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FB1E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9652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B634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A0BDB1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1658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0301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2234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50E9E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56</w:t>
            </w:r>
          </w:p>
        </w:tc>
      </w:tr>
      <w:tr w:rsidR="00A32094" w:rsidRPr="00A32094" w14:paraId="0062E4ED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4E20FA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ride Frequency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F7F8D2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5F07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9.42)=7.26, p=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2DD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593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4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C4D7C5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4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78B3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5.34)=1.004, p=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A71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F45A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A0C99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45</w:t>
            </w:r>
          </w:p>
        </w:tc>
      </w:tr>
      <w:tr w:rsidR="00A32094" w:rsidRPr="00A32094" w14:paraId="493CEB18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CF5129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0D80BE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1A6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A7B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9666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06A583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7AEF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0.29)=46.51, p=1.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02A5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5726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F2734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86</w:t>
            </w:r>
          </w:p>
        </w:tc>
      </w:tr>
      <w:tr w:rsidR="00A32094" w:rsidRPr="00A32094" w14:paraId="20C6DD3D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113C71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2EC8BEB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9C07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92F0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D25C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0DF637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899B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2EADA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85F7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025D6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35</w:t>
            </w:r>
          </w:p>
        </w:tc>
      </w:tr>
      <w:tr w:rsidR="00A32094" w:rsidRPr="00A32094" w14:paraId="4E1AAC1B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0822414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ride Frequency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530268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1DC2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0.22)=6.32, 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8CF3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55A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4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4DFD31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2EBA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5.78)=0.997, p=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769F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A069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5AEBF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02</w:t>
            </w:r>
          </w:p>
        </w:tc>
      </w:tr>
      <w:tr w:rsidR="00A32094" w:rsidRPr="00A32094" w14:paraId="60B9152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049780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4D8F684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1739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605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C67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C91B8F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296E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5.90)=47.43, p=1.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30ED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CB3B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F7E92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43</w:t>
            </w:r>
          </w:p>
        </w:tc>
      </w:tr>
      <w:tr w:rsidR="00A32094" w:rsidRPr="00A32094" w14:paraId="21C3BC46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76E312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196125F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9A14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C53D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94A6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C482F7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14D6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367B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EEEF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A31E0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44</w:t>
            </w:r>
          </w:p>
        </w:tc>
      </w:tr>
      <w:tr w:rsidR="00A32094" w:rsidRPr="00A32094" w14:paraId="7887FDFD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D1A991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ride Length CV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06F715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B6E1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7.24)=1.74, p=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781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C6A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D16DD0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9A3B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8.07)=1.40, p=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A856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F69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6C085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30</w:t>
            </w:r>
          </w:p>
        </w:tc>
      </w:tr>
      <w:tr w:rsidR="00A32094" w:rsidRPr="00A32094" w14:paraId="27FA7EC5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427C8B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554B432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D38D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76F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3641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0735ED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AE09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9.80)=0.33, p=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78D7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B3BD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937BA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52</w:t>
            </w:r>
          </w:p>
        </w:tc>
      </w:tr>
      <w:tr w:rsidR="00A32094" w:rsidRPr="00A32094" w14:paraId="5F7EDC5B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FDE16A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161791E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6371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B7EB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7F4E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F7B79B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950F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4451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B34A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1FFEC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34</w:t>
            </w:r>
          </w:p>
        </w:tc>
      </w:tr>
      <w:tr w:rsidR="00A32094" w:rsidRPr="00A32094" w14:paraId="27B5AE0C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0D87FC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ride Length CV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CA9C9C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E01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5.95)=1.64, p=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885F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140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6E7B06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715D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2.26)=3.13, p=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CC7D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A956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52B9F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72</w:t>
            </w:r>
          </w:p>
        </w:tc>
      </w:tr>
      <w:tr w:rsidR="00A32094" w:rsidRPr="00A32094" w14:paraId="1F749618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FE2D05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B6036A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CBD3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2E08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DAD2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AA9B8B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1349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4.39)=9.34, p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BE12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9232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3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37744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4</w:t>
            </w:r>
          </w:p>
        </w:tc>
      </w:tr>
      <w:tr w:rsidR="00A32094" w:rsidRPr="00A32094" w14:paraId="7A95AAFA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6AEE97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0F3E5BE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8B48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2E32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0506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838D94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4678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4DE7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66F9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32D15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52</w:t>
            </w:r>
          </w:p>
        </w:tc>
      </w:tr>
      <w:tr w:rsidR="00A32094" w:rsidRPr="00A32094" w14:paraId="39564899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5ACD37B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ride Length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0DE08F3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2782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9.58)=8.02, p=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890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99C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4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9C844C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2A6E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4.89)=1.16, p=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A09B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39FD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784E0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64</w:t>
            </w:r>
          </w:p>
        </w:tc>
      </w:tr>
      <w:tr w:rsidR="00A32094" w:rsidRPr="00A32094" w14:paraId="74DE3A3A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E2BD83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311BC0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60A9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029D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26D7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B6EE6F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079E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8.47)=48.38, p=8.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1BF1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D320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34C10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46</w:t>
            </w:r>
          </w:p>
        </w:tc>
      </w:tr>
      <w:tr w:rsidR="00A32094" w:rsidRPr="00A32094" w14:paraId="350293B5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C6CB99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421956E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8F0A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6259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CFEA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EC21C9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0ABF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62296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A316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A5001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92</w:t>
            </w:r>
          </w:p>
        </w:tc>
      </w:tr>
      <w:tr w:rsidR="00A32094" w:rsidRPr="00A32094" w14:paraId="2E6B9A5C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3EE9568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tride Length Hi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18AA4A3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E2ED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50.57)=6.66, p=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8E36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975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4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822FC4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4626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6.64)=0.994, p=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F7E2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87B1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E7B73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14</w:t>
            </w:r>
          </w:p>
        </w:tc>
      </w:tr>
      <w:tr w:rsidR="00A32094" w:rsidRPr="00A32094" w14:paraId="6F471796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10D80C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2E13405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7496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7D66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9DD8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3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5554EC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F8F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6.46)=47.17, p=1.4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BF3C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4DCE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2B9D8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93</w:t>
            </w:r>
          </w:p>
        </w:tc>
      </w:tr>
      <w:tr w:rsidR="00A32094" w:rsidRPr="00A32094" w14:paraId="7A8A1F34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560C3A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3C3E1EA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ACFB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FCAF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B438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AE9351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73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B58D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C5E0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3F897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83</w:t>
            </w:r>
          </w:p>
        </w:tc>
      </w:tr>
      <w:tr w:rsidR="00A32094" w:rsidRPr="00A32094" w14:paraId="7103536F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FDC00D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wing Duration CV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5618B76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DED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61.32)=1.28, p=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DA1F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306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14C0D8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930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9.61)=1.09, p=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9AE4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593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BBC1B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78</w:t>
            </w:r>
          </w:p>
        </w:tc>
      </w:tr>
      <w:tr w:rsidR="00A32094" w:rsidRPr="00A32094" w14:paraId="1080BFBE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7A4ADE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73AF619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F90F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8DC5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A17E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413BD0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793A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6.37)=0.212, p=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84CE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0E9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5B741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08</w:t>
            </w:r>
          </w:p>
        </w:tc>
      </w:tr>
      <w:tr w:rsidR="00A32094" w:rsidRPr="00A32094" w14:paraId="0B07B249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6489066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18D8719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BAF1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7CB8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80EA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5B5F16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A0D9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88DF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BC97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8DFBF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62</w:t>
            </w:r>
          </w:p>
        </w:tc>
      </w:tr>
      <w:tr w:rsidR="00A32094" w:rsidRPr="00A32094" w14:paraId="7A615724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414F4A8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wing Duration CV Hind</w:t>
            </w:r>
          </w:p>
        </w:tc>
        <w:tc>
          <w:tcPr>
            <w:tcW w:w="859" w:type="dxa"/>
            <w:vMerge w:val="restart"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9EBC74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 xml:space="preserve">P30 </w:t>
            </w:r>
            <w:proofErr w:type="spellStart"/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n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8061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5.40)=0.17, p=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F904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DE1E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100686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14F0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3.70)=0.48, p=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31D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AF1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DD1451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10</w:t>
            </w:r>
          </w:p>
        </w:tc>
      </w:tr>
      <w:tr w:rsidR="00A32094" w:rsidRPr="00A32094" w14:paraId="7C1B27EC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358F99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76CC77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2DDCE0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F6EB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421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D9D639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2B13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56.28)=3.05, p=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1DA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FEE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8C300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84</w:t>
            </w:r>
          </w:p>
        </w:tc>
      </w:tr>
      <w:tr w:rsidR="00A32094" w:rsidRPr="00A32094" w14:paraId="4008AA4A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8D78F8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0AA258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6F878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06407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A0350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25DD254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AB82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8AA7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10E7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E5E17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51</w:t>
            </w:r>
          </w:p>
        </w:tc>
      </w:tr>
      <w:tr w:rsidR="00A32094" w:rsidRPr="00A32094" w14:paraId="471B7264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779BAF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wing Duration Fo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040666A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CF51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4.57)=2.24, p=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B78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315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6F505F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35D4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2.33)=5.46, p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3B1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008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2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CD4D4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4</w:t>
            </w:r>
          </w:p>
        </w:tc>
      </w:tr>
      <w:tr w:rsidR="00A32094" w:rsidRPr="00A32094" w14:paraId="7E35882D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30043F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3C3D1CB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2C61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525C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75EE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2.271</w:t>
            </w:r>
          </w:p>
        </w:tc>
        <w:tc>
          <w:tcPr>
            <w:tcW w:w="0" w:type="auto"/>
            <w:tcBorders>
              <w:top w:val="nil"/>
              <w:left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6C1417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9B29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66.75)=17.00, p=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46F4C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E6B6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1C5D5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408</w:t>
            </w:r>
          </w:p>
        </w:tc>
      </w:tr>
      <w:tr w:rsidR="00A32094" w:rsidRPr="00A32094" w14:paraId="44DFAB66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6B621C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7439C93E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A517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3816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8BB2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2C022A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FF3585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4EDA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0E3BAB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13EFB5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13</w:t>
            </w:r>
          </w:p>
        </w:tc>
      </w:tr>
      <w:tr w:rsidR="00A32094" w:rsidRPr="00A32094" w14:paraId="7C8E62B1" w14:textId="77777777" w:rsidTr="00A32094">
        <w:trPr>
          <w:trHeight w:val="20"/>
        </w:trPr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ashed" w:sz="4" w:space="0" w:color="auto"/>
            </w:tcBorders>
            <w:shd w:val="clear" w:color="000000" w:fill="FFFFFF"/>
            <w:hideMark/>
          </w:tcPr>
          <w:p w14:paraId="53BF4E2E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Swing Duration Hind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6D272AA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C30B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47.86)=0.80, p=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CE6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160A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83F688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F12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Age F(3,38.42)=0.265, p=0.8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1DEF2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1 vs. P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2E733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1C379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998</w:t>
            </w:r>
          </w:p>
        </w:tc>
      </w:tr>
      <w:tr w:rsidR="00A32094" w:rsidRPr="00A32094" w14:paraId="1D69134A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7D6D11BD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hideMark/>
          </w:tcPr>
          <w:p w14:paraId="5C4E802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7928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A1D4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0D9F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1CC4ACD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E8399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Body Length F(1,48.81)=0.92, p=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B585A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4 vs. 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95162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A3EA88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563</w:t>
            </w:r>
          </w:p>
        </w:tc>
      </w:tr>
      <w:tr w:rsidR="00A32094" w:rsidRPr="00A32094" w14:paraId="068888CA" w14:textId="77777777" w:rsidTr="00A32094">
        <w:trPr>
          <w:trHeight w:val="20"/>
        </w:trPr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6315B3FB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hideMark/>
          </w:tcPr>
          <w:p w14:paraId="52A68391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23448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C897F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390B9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533DCE7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E5FA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7C243" w14:textId="77777777" w:rsidR="00A32094" w:rsidRPr="00A32094" w:rsidRDefault="00A32094" w:rsidP="00A32094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P27 vs. 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45A36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-0.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05833C" w14:textId="77777777" w:rsidR="00A32094" w:rsidRPr="00A32094" w:rsidRDefault="00A32094" w:rsidP="00A3209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</w:rPr>
            </w:pPr>
            <w:r w:rsidRPr="00A32094">
              <w:rPr>
                <w:rFonts w:asciiTheme="minorHAnsi" w:eastAsia="Times New Roman" w:hAnsiTheme="minorHAnsi" w:cstheme="minorHAnsi"/>
                <w:color w:val="000000"/>
                <w:sz w:val="14"/>
              </w:rPr>
              <w:t>0.615</w:t>
            </w:r>
          </w:p>
        </w:tc>
      </w:tr>
    </w:tbl>
    <w:p w14:paraId="56EAD175" w14:textId="77777777" w:rsidR="00A32094" w:rsidRDefault="00A32094" w:rsidP="00080B54">
      <w:pPr>
        <w:spacing w:before="60" w:after="0"/>
        <w:rPr>
          <w:noProof/>
        </w:rPr>
      </w:pPr>
    </w:p>
    <w:p w14:paraId="17ED1A33" w14:textId="768F8D26" w:rsidR="0032096C" w:rsidRDefault="0032096C" w:rsidP="000C383F">
      <w:pPr>
        <w:spacing w:before="0" w:after="0"/>
        <w:jc w:val="both"/>
        <w:rPr>
          <w:rFonts w:eastAsia="Times New Roman" w:cs="Times New Roman"/>
          <w:b/>
        </w:rPr>
      </w:pPr>
      <w:bookmarkStart w:id="1" w:name="_GoBack"/>
      <w:bookmarkEnd w:id="1"/>
    </w:p>
    <w:sectPr w:rsidR="0032096C" w:rsidSect="00A3209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E935D" w14:textId="77777777" w:rsidR="00B268EA" w:rsidRDefault="00B268EA" w:rsidP="00117666">
      <w:pPr>
        <w:spacing w:after="0"/>
      </w:pPr>
      <w:r>
        <w:separator/>
      </w:r>
    </w:p>
  </w:endnote>
  <w:endnote w:type="continuationSeparator" w:id="0">
    <w:p w14:paraId="4464C8C9" w14:textId="77777777" w:rsidR="00B268EA" w:rsidRDefault="00B268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B268EA" w:rsidRPr="00577C4C" w:rsidRDefault="00B268E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79A462" w:rsidR="00B268EA" w:rsidRPr="00577C4C" w:rsidRDefault="00B268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53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2279A462" w:rsidR="00B268EA" w:rsidRPr="00577C4C" w:rsidRDefault="00B268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53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B268EA" w:rsidRPr="00577C4C" w:rsidRDefault="00B268E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270E585" w:rsidR="00B268EA" w:rsidRPr="00577C4C" w:rsidRDefault="00B268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53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2270E585" w:rsidR="00B268EA" w:rsidRPr="00577C4C" w:rsidRDefault="00B268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53E2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D2440" w14:textId="77777777" w:rsidR="00B268EA" w:rsidRDefault="00B268EA" w:rsidP="00117666">
      <w:pPr>
        <w:spacing w:after="0"/>
      </w:pPr>
      <w:r>
        <w:separator/>
      </w:r>
    </w:p>
  </w:footnote>
  <w:footnote w:type="continuationSeparator" w:id="0">
    <w:p w14:paraId="599B2E90" w14:textId="77777777" w:rsidR="00B268EA" w:rsidRDefault="00B268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53ADC02F" w:rsidR="00B268EA" w:rsidRPr="005E03BF" w:rsidRDefault="00B268EA" w:rsidP="005E03BF">
    <w:pPr>
      <w:pStyle w:val="Header"/>
    </w:pPr>
    <w:r>
      <w:t xml:space="preserve">       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0DC881C3" w:rsidR="00B268EA" w:rsidRDefault="00B268EA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F52F41"/>
    <w:multiLevelType w:val="hybridMultilevel"/>
    <w:tmpl w:val="01F69F4E"/>
    <w:lvl w:ilvl="0" w:tplc="285CA5D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74B05A4F"/>
    <w:multiLevelType w:val="hybridMultilevel"/>
    <w:tmpl w:val="8ED03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A93"/>
    <w:rsid w:val="0001436A"/>
    <w:rsid w:val="00034304"/>
    <w:rsid w:val="00035434"/>
    <w:rsid w:val="00052A14"/>
    <w:rsid w:val="000713D1"/>
    <w:rsid w:val="00077D53"/>
    <w:rsid w:val="00080B54"/>
    <w:rsid w:val="000C383F"/>
    <w:rsid w:val="00105FD9"/>
    <w:rsid w:val="00117666"/>
    <w:rsid w:val="00144C42"/>
    <w:rsid w:val="001549D3"/>
    <w:rsid w:val="00160065"/>
    <w:rsid w:val="00177D84"/>
    <w:rsid w:val="002071B2"/>
    <w:rsid w:val="00250EF3"/>
    <w:rsid w:val="00267B6E"/>
    <w:rsid w:val="00267D18"/>
    <w:rsid w:val="00274347"/>
    <w:rsid w:val="002868E2"/>
    <w:rsid w:val="002869C3"/>
    <w:rsid w:val="002936E4"/>
    <w:rsid w:val="002B4A57"/>
    <w:rsid w:val="002C74CA"/>
    <w:rsid w:val="002D5AE3"/>
    <w:rsid w:val="003123F4"/>
    <w:rsid w:val="00313C86"/>
    <w:rsid w:val="0032096C"/>
    <w:rsid w:val="003520AF"/>
    <w:rsid w:val="003544FB"/>
    <w:rsid w:val="003C289D"/>
    <w:rsid w:val="003D2F2D"/>
    <w:rsid w:val="003E121C"/>
    <w:rsid w:val="003F3772"/>
    <w:rsid w:val="00401590"/>
    <w:rsid w:val="00411E86"/>
    <w:rsid w:val="004233E1"/>
    <w:rsid w:val="0044386C"/>
    <w:rsid w:val="00447801"/>
    <w:rsid w:val="00452E9C"/>
    <w:rsid w:val="00453C25"/>
    <w:rsid w:val="004735C8"/>
    <w:rsid w:val="004947A6"/>
    <w:rsid w:val="004961FF"/>
    <w:rsid w:val="004C61DD"/>
    <w:rsid w:val="005122AF"/>
    <w:rsid w:val="00517A89"/>
    <w:rsid w:val="005250F2"/>
    <w:rsid w:val="00593EEA"/>
    <w:rsid w:val="005A5EEE"/>
    <w:rsid w:val="005E03BF"/>
    <w:rsid w:val="005E43B8"/>
    <w:rsid w:val="00600623"/>
    <w:rsid w:val="006375C7"/>
    <w:rsid w:val="00654E8F"/>
    <w:rsid w:val="00660D05"/>
    <w:rsid w:val="006820B1"/>
    <w:rsid w:val="0069026B"/>
    <w:rsid w:val="006B7D14"/>
    <w:rsid w:val="006F1C82"/>
    <w:rsid w:val="00701727"/>
    <w:rsid w:val="0070566C"/>
    <w:rsid w:val="00714C50"/>
    <w:rsid w:val="00725A7D"/>
    <w:rsid w:val="007501BE"/>
    <w:rsid w:val="00760911"/>
    <w:rsid w:val="00790BB3"/>
    <w:rsid w:val="007C206C"/>
    <w:rsid w:val="00817DD6"/>
    <w:rsid w:val="008234AC"/>
    <w:rsid w:val="0083759F"/>
    <w:rsid w:val="0087071A"/>
    <w:rsid w:val="00885156"/>
    <w:rsid w:val="008D11E7"/>
    <w:rsid w:val="008D7EF3"/>
    <w:rsid w:val="009151AA"/>
    <w:rsid w:val="0093429D"/>
    <w:rsid w:val="00943573"/>
    <w:rsid w:val="0095405A"/>
    <w:rsid w:val="00964134"/>
    <w:rsid w:val="00970A0F"/>
    <w:rsid w:val="00970F7D"/>
    <w:rsid w:val="00994A3D"/>
    <w:rsid w:val="009C2B12"/>
    <w:rsid w:val="00A174D9"/>
    <w:rsid w:val="00A32094"/>
    <w:rsid w:val="00AA4D24"/>
    <w:rsid w:val="00AB6715"/>
    <w:rsid w:val="00AD2FAB"/>
    <w:rsid w:val="00B1671E"/>
    <w:rsid w:val="00B2152E"/>
    <w:rsid w:val="00B25EB8"/>
    <w:rsid w:val="00B268EA"/>
    <w:rsid w:val="00B37F4D"/>
    <w:rsid w:val="00B70275"/>
    <w:rsid w:val="00BF10D3"/>
    <w:rsid w:val="00C52A7B"/>
    <w:rsid w:val="00C56BAF"/>
    <w:rsid w:val="00C679AA"/>
    <w:rsid w:val="00C75972"/>
    <w:rsid w:val="00CC30BB"/>
    <w:rsid w:val="00CD066B"/>
    <w:rsid w:val="00CE4FEE"/>
    <w:rsid w:val="00D060CF"/>
    <w:rsid w:val="00D44089"/>
    <w:rsid w:val="00DA7EB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CDE"/>
    <w:rsid w:val="00F1012F"/>
    <w:rsid w:val="00F11EB8"/>
    <w:rsid w:val="00F46900"/>
    <w:rsid w:val="00F61D89"/>
    <w:rsid w:val="00FF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486DB94A"/>
  <w15:docId w15:val="{843AB3F2-D3C3-4D1B-8DC0-352927F0B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A3209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A32094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A32094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A32094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A32094"/>
    <w:pP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A3209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A3209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</w:rPr>
  </w:style>
  <w:style w:type="paragraph" w:customStyle="1" w:styleId="xl71">
    <w:name w:val="xl71"/>
    <w:basedOn w:val="Normal"/>
    <w:rsid w:val="00A3209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rsid w:val="00A3209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A3209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4">
    <w:name w:val="xl74"/>
    <w:basedOn w:val="Normal"/>
    <w:rsid w:val="00A32094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A32094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A32094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A32094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A32094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5">
    <w:name w:val="xl85"/>
    <w:basedOn w:val="Normal"/>
    <w:rsid w:val="00A3209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A32094"/>
    <w:pPr>
      <w:pBdr>
        <w:top w:val="single" w:sz="8" w:space="0" w:color="auto"/>
        <w:left w:val="dashed" w:sz="4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7">
    <w:name w:val="xl87"/>
    <w:basedOn w:val="Normal"/>
    <w:rsid w:val="00A32094"/>
    <w:pPr>
      <w:pBdr>
        <w:left w:val="dashed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A32094"/>
    <w:pPr>
      <w:pBdr>
        <w:left w:val="dashed" w:sz="4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A32094"/>
    <w:pPr>
      <w:pBdr>
        <w:left w:val="dashed" w:sz="4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A32094"/>
    <w:pPr>
      <w:pBdr>
        <w:top w:val="single" w:sz="8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91">
    <w:name w:val="xl91"/>
    <w:basedOn w:val="Normal"/>
    <w:rsid w:val="00A32094"/>
    <w:pPr>
      <w:pBdr>
        <w:top w:val="single" w:sz="4" w:space="0" w:color="auto"/>
        <w:left w:val="dashed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5">
    <w:name w:val="xl95"/>
    <w:basedOn w:val="Normal"/>
    <w:rsid w:val="00A32094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A3209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2">
    <w:name w:val="xl102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4">
    <w:name w:val="xl104"/>
    <w:basedOn w:val="Normal"/>
    <w:rsid w:val="00A32094"/>
    <w:pPr>
      <w:pBdr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5">
    <w:name w:val="xl105"/>
    <w:basedOn w:val="Normal"/>
    <w:rsid w:val="00A3209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6">
    <w:name w:val="xl106"/>
    <w:basedOn w:val="Normal"/>
    <w:rsid w:val="00A32094"/>
    <w:pPr>
      <w:pBdr>
        <w:left w:val="dashed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7">
    <w:name w:val="xl107"/>
    <w:basedOn w:val="Normal"/>
    <w:rsid w:val="00A3209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108">
    <w:name w:val="xl108"/>
    <w:basedOn w:val="Normal"/>
    <w:rsid w:val="00A32094"/>
    <w:pPr>
      <w:pBdr>
        <w:left w:val="dashed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9">
    <w:name w:val="xl109"/>
    <w:basedOn w:val="Normal"/>
    <w:rsid w:val="00A32094"/>
    <w:pPr>
      <w:pBdr>
        <w:left w:val="dashed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0">
    <w:name w:val="xl110"/>
    <w:basedOn w:val="Normal"/>
    <w:rsid w:val="00A32094"/>
    <w:pPr>
      <w:pBdr>
        <w:top w:val="single" w:sz="4" w:space="0" w:color="auto"/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1">
    <w:name w:val="xl111"/>
    <w:basedOn w:val="Normal"/>
    <w:rsid w:val="00A32094"/>
    <w:pPr>
      <w:pBdr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2">
    <w:name w:val="xl112"/>
    <w:basedOn w:val="Normal"/>
    <w:rsid w:val="00A32094"/>
    <w:pPr>
      <w:pBdr>
        <w:left w:val="single" w:sz="8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3">
    <w:name w:val="xl113"/>
    <w:basedOn w:val="Normal"/>
    <w:rsid w:val="00A32094"/>
    <w:pPr>
      <w:pBdr>
        <w:top w:val="single" w:sz="4" w:space="0" w:color="auto"/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 w:val="18"/>
      <w:szCs w:val="18"/>
    </w:rPr>
  </w:style>
  <w:style w:type="paragraph" w:customStyle="1" w:styleId="xl114">
    <w:name w:val="xl114"/>
    <w:basedOn w:val="Normal"/>
    <w:rsid w:val="00A32094"/>
    <w:pPr>
      <w:pBdr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 w:val="18"/>
      <w:szCs w:val="18"/>
    </w:rPr>
  </w:style>
  <w:style w:type="paragraph" w:customStyle="1" w:styleId="xl115">
    <w:name w:val="xl115"/>
    <w:basedOn w:val="Normal"/>
    <w:rsid w:val="00A32094"/>
    <w:pPr>
      <w:pBdr>
        <w:left w:val="single" w:sz="8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 w:val="18"/>
      <w:szCs w:val="18"/>
    </w:rPr>
  </w:style>
  <w:style w:type="paragraph" w:customStyle="1" w:styleId="xl116">
    <w:name w:val="xl116"/>
    <w:basedOn w:val="Normal"/>
    <w:rsid w:val="00A32094"/>
    <w:pPr>
      <w:pBdr>
        <w:left w:val="single" w:sz="8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7">
    <w:name w:val="xl117"/>
    <w:basedOn w:val="Normal"/>
    <w:rsid w:val="00A32094"/>
    <w:pPr>
      <w:pBdr>
        <w:top w:val="single" w:sz="8" w:space="0" w:color="auto"/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8">
    <w:name w:val="xl118"/>
    <w:basedOn w:val="Normal"/>
    <w:rsid w:val="00A32094"/>
    <w:pPr>
      <w:pBdr>
        <w:left w:val="dashed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9">
    <w:name w:val="xl119"/>
    <w:basedOn w:val="Normal"/>
    <w:rsid w:val="00A32094"/>
    <w:pPr>
      <w:pBdr>
        <w:left w:val="dashed" w:sz="4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20">
    <w:name w:val="xl120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1">
    <w:name w:val="xl121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2">
    <w:name w:val="xl122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3">
    <w:name w:val="xl123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4">
    <w:name w:val="xl124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5">
    <w:name w:val="xl125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6">
    <w:name w:val="xl126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7">
    <w:name w:val="xl127"/>
    <w:basedOn w:val="Normal"/>
    <w:rsid w:val="00A32094"/>
    <w:pPr>
      <w:pBdr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2096C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6F09A1-95A4-41DB-9088-518F3E65F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910</Words>
  <Characters>1089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z</cp:lastModifiedBy>
  <cp:revision>4</cp:revision>
  <cp:lastPrinted>2020-02-13T17:02:00Z</cp:lastPrinted>
  <dcterms:created xsi:type="dcterms:W3CDTF">2020-03-27T11:57:00Z</dcterms:created>
  <dcterms:modified xsi:type="dcterms:W3CDTF">2020-03-2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MYmmeHyY"/&gt;&lt;style id="http://www.zotero.org/styles/apa" locale="en-US" hasBibliography="1" bibliographyStyleHasBeenSet="1"/&gt;&lt;prefs&gt;&lt;pref name="fieldType" value="Field"/&gt;&lt;/prefs&gt;&lt;/data&gt;</vt:lpwstr>
  </property>
</Properties>
</file>